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41909" w14:textId="5898C2EA" w:rsidR="003715DB" w:rsidRDefault="003715DB" w:rsidP="003715DB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3D2009EE" w14:textId="66AF9F2E" w:rsidR="003715DB" w:rsidRPr="003D602B" w:rsidRDefault="003715DB" w:rsidP="003715DB">
      <w:pPr>
        <w:spacing w:line="480" w:lineRule="auto"/>
      </w:pPr>
      <w:r w:rsidRPr="003E290E">
        <w:rPr>
          <w:b/>
          <w:bCs/>
        </w:rPr>
        <w:t xml:space="preserve">Table </w:t>
      </w:r>
      <w:r>
        <w:rPr>
          <w:b/>
          <w:bCs/>
        </w:rPr>
        <w:t>S2</w:t>
      </w:r>
      <w:r w:rsidRPr="003E290E">
        <w:rPr>
          <w:b/>
          <w:bCs/>
        </w:rPr>
        <w:t>.</w:t>
      </w:r>
      <w:r>
        <w:t xml:space="preserve"> London Measure of Unplanned Pregnancy (LMUP)</w:t>
      </w:r>
      <w:r w:rsidR="00D07982">
        <w:t>.</w:t>
      </w:r>
      <w:r w:rsidR="002F6726" w:rsidRPr="00D07982">
        <w:rPr>
          <w:vertAlign w:val="superscript"/>
        </w:rPr>
        <w:t>37</w:t>
      </w:r>
      <w:r w:rsidR="00CE3257">
        <w:t xml:space="preserve"> A</w:t>
      </w:r>
      <w:r w:rsidR="002F6726">
        <w:t>dapted from</w:t>
      </w:r>
      <w:r w:rsidR="00992CBE">
        <w:t xml:space="preserve"> Barrett et al</w:t>
      </w:r>
      <w:r w:rsidR="003D602B">
        <w:t xml:space="preserve"> 2004</w:t>
      </w:r>
      <w:r w:rsidR="00992CBE">
        <w:t>.</w:t>
      </w:r>
    </w:p>
    <w:tbl>
      <w:tblPr>
        <w:tblStyle w:val="TableGrid"/>
        <w:tblW w:w="87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4950"/>
        <w:gridCol w:w="1350"/>
      </w:tblGrid>
      <w:tr w:rsidR="003715DB" w:rsidRPr="00737806" w14:paraId="40CE5959" w14:textId="77777777" w:rsidTr="007B2D1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1129BA3E" w14:textId="7D6AB06C" w:rsidR="003715DB" w:rsidRPr="005D3750" w:rsidRDefault="008E7ED3" w:rsidP="00752AB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08DA9AA5" w14:textId="6E235B26" w:rsidR="003715DB" w:rsidRPr="005D3750" w:rsidRDefault="008E7ED3" w:rsidP="00752AB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6B4F4F" w14:textId="021282A9" w:rsidR="003715DB" w:rsidRPr="005D3750" w:rsidRDefault="008E7ED3" w:rsidP="00752AB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3715DB" w:rsidRPr="00737806" w14:paraId="5A0DDF39" w14:textId="77777777" w:rsidTr="007B2D1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1A2C61B9" w14:textId="1C43B2DC" w:rsidR="003715DB" w:rsidRPr="008E7ED3" w:rsidRDefault="008E7ED3" w:rsidP="00752AB7">
            <w:pPr>
              <w:rPr>
                <w:sz w:val="20"/>
                <w:szCs w:val="20"/>
              </w:rPr>
            </w:pPr>
            <w:r w:rsidRPr="008E7ED3">
              <w:rPr>
                <w:sz w:val="20"/>
                <w:szCs w:val="20"/>
              </w:rPr>
              <w:t>In the month that I became pregnant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33ADAE2E" w14:textId="08B8F4B0" w:rsidR="003715DB" w:rsidRPr="00737806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/we were not using </w:t>
            </w:r>
            <w:proofErr w:type="gramStart"/>
            <w:r>
              <w:rPr>
                <w:sz w:val="20"/>
                <w:szCs w:val="20"/>
              </w:rPr>
              <w:t>contraception</w:t>
            </w:r>
            <w:proofErr w:type="gramEnd"/>
          </w:p>
          <w:p w14:paraId="4849BA63" w14:textId="4AE39729" w:rsidR="008E7ED3" w:rsidRPr="00737806" w:rsidRDefault="008E7ED3" w:rsidP="008E7E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/we were using contraception, but not on every </w:t>
            </w:r>
            <w:proofErr w:type="gramStart"/>
            <w:r>
              <w:rPr>
                <w:sz w:val="20"/>
                <w:szCs w:val="20"/>
              </w:rPr>
              <w:t>occasion</w:t>
            </w:r>
            <w:proofErr w:type="gramEnd"/>
          </w:p>
          <w:p w14:paraId="41AD336A" w14:textId="6E4679C4" w:rsidR="008E7ED3" w:rsidRPr="00737806" w:rsidRDefault="008E7ED3" w:rsidP="008E7E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/we always used contraception, but knew that the method had failed at least </w:t>
            </w:r>
            <w:proofErr w:type="gramStart"/>
            <w:r>
              <w:rPr>
                <w:sz w:val="20"/>
                <w:szCs w:val="20"/>
              </w:rPr>
              <w:t>once</w:t>
            </w:r>
            <w:proofErr w:type="gramEnd"/>
          </w:p>
          <w:p w14:paraId="5A42102F" w14:textId="0C9D3FD8" w:rsidR="003715DB" w:rsidRPr="00737806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we always used contrace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373B9B6" w14:textId="56B31FD6" w:rsidR="003715DB" w:rsidRPr="00737806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0B212ED4" w14:textId="77777777" w:rsidR="003715DB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00F6FB4" w14:textId="152C479D" w:rsidR="008E7ED3" w:rsidRDefault="008E7ED3" w:rsidP="00752AB7">
            <w:pPr>
              <w:rPr>
                <w:sz w:val="20"/>
                <w:szCs w:val="20"/>
              </w:rPr>
            </w:pPr>
          </w:p>
          <w:p w14:paraId="02C70D7C" w14:textId="5EC404AF" w:rsidR="008E7ED3" w:rsidRDefault="007B2D14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4B8A139" w14:textId="408A532C" w:rsidR="008E7ED3" w:rsidRPr="00737806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715DB" w:rsidRPr="00737806" w14:paraId="6566D93D" w14:textId="77777777" w:rsidTr="007B2D1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61396D8A" w14:textId="27C25DAF" w:rsidR="003715DB" w:rsidRPr="00737806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erms of becoming a mother (first time or again), I feel that my pregnancy happened at the: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33CF4192" w14:textId="77777777" w:rsidR="003715DB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time</w:t>
            </w:r>
          </w:p>
          <w:p w14:paraId="2E2E54B9" w14:textId="77777777" w:rsidR="008E7ED3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K, but not quite right </w:t>
            </w:r>
            <w:proofErr w:type="gramStart"/>
            <w:r>
              <w:rPr>
                <w:sz w:val="20"/>
                <w:szCs w:val="20"/>
              </w:rPr>
              <w:t>time</w:t>
            </w:r>
            <w:proofErr w:type="gramEnd"/>
          </w:p>
          <w:p w14:paraId="02A15964" w14:textId="6A4F07AE" w:rsidR="008E7ED3" w:rsidRPr="00737806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ong ti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EEFF87" w14:textId="056AE932" w:rsidR="003715DB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76864572" w14:textId="24FA8314" w:rsidR="008E7ED3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08DA336" w14:textId="36106737" w:rsidR="008E7ED3" w:rsidRPr="00737806" w:rsidRDefault="008E7ED3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951779F" w14:textId="6FAB2D45" w:rsidR="003715DB" w:rsidRPr="00737806" w:rsidRDefault="003715DB" w:rsidP="00752AB7">
            <w:pPr>
              <w:rPr>
                <w:sz w:val="20"/>
                <w:szCs w:val="20"/>
              </w:rPr>
            </w:pPr>
          </w:p>
        </w:tc>
      </w:tr>
      <w:tr w:rsidR="003715DB" w:rsidRPr="00737806" w14:paraId="685D1DD8" w14:textId="77777777" w:rsidTr="007B2D1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35A8E821" w14:textId="71E7E253" w:rsidR="003715DB" w:rsidRPr="00737806" w:rsidRDefault="00D77326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before I became pregnant: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1106786F" w14:textId="77777777" w:rsidR="003715DB" w:rsidRDefault="00D77326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intended to get </w:t>
            </w:r>
            <w:proofErr w:type="gramStart"/>
            <w:r>
              <w:rPr>
                <w:sz w:val="20"/>
                <w:szCs w:val="20"/>
              </w:rPr>
              <w:t>pregnant</w:t>
            </w:r>
            <w:proofErr w:type="gramEnd"/>
          </w:p>
          <w:p w14:paraId="57BA7B98" w14:textId="77777777" w:rsidR="00D77326" w:rsidRDefault="00D77326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intentions kept </w:t>
            </w:r>
            <w:proofErr w:type="gramStart"/>
            <w:r>
              <w:rPr>
                <w:sz w:val="20"/>
                <w:szCs w:val="20"/>
              </w:rPr>
              <w:t>changing</w:t>
            </w:r>
            <w:proofErr w:type="gramEnd"/>
          </w:p>
          <w:p w14:paraId="093ACFC3" w14:textId="3D871710" w:rsidR="00D77326" w:rsidRPr="00737806" w:rsidRDefault="00D77326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id not intend to get pregna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4116A0" w14:textId="028C9350" w:rsidR="003715DB" w:rsidRDefault="00D77326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130BBBB7" w14:textId="06E72537" w:rsidR="00D77326" w:rsidRDefault="00D77326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2D6E005" w14:textId="4AC4B13C" w:rsidR="003715DB" w:rsidRPr="00737806" w:rsidRDefault="00D77326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715DB" w:rsidRPr="00737806" w14:paraId="3817A42B" w14:textId="77777777" w:rsidTr="007B2D1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617CADD1" w14:textId="04758731" w:rsidR="003715DB" w:rsidRPr="00737806" w:rsidRDefault="009F653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before I became pregnant: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1F8832C3" w14:textId="77777777" w:rsidR="003715DB" w:rsidRDefault="009F653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anted to have a </w:t>
            </w:r>
            <w:proofErr w:type="gramStart"/>
            <w:r>
              <w:rPr>
                <w:sz w:val="20"/>
                <w:szCs w:val="20"/>
              </w:rPr>
              <w:t>baby</w:t>
            </w:r>
            <w:proofErr w:type="gramEnd"/>
          </w:p>
          <w:p w14:paraId="16167EF4" w14:textId="77777777" w:rsidR="009F653D" w:rsidRDefault="009F653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had mixed feelings about having a </w:t>
            </w:r>
            <w:proofErr w:type="gramStart"/>
            <w:r>
              <w:rPr>
                <w:sz w:val="20"/>
                <w:szCs w:val="20"/>
              </w:rPr>
              <w:t>baby</w:t>
            </w:r>
            <w:proofErr w:type="gramEnd"/>
          </w:p>
          <w:p w14:paraId="752EC20B" w14:textId="07C3F96A" w:rsidR="009F653D" w:rsidRPr="00737806" w:rsidRDefault="009F653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id not want to have a bab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D7176F" w14:textId="044411BB" w:rsidR="003715DB" w:rsidRDefault="009F653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4E2272E4" w14:textId="2FA6B5E2" w:rsidR="009F653D" w:rsidRDefault="009F653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B47AF29" w14:textId="7975F6B8" w:rsidR="003715DB" w:rsidRPr="00737806" w:rsidRDefault="009F653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715DB" w:rsidRPr="00737806" w14:paraId="02640082" w14:textId="77777777" w:rsidTr="007B2D1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E01CB3A" w14:textId="2E715085" w:rsidR="003715DB" w:rsidRPr="00737806" w:rsidRDefault="00CD79C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I became pregnant: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4DEA507A" w14:textId="77777777" w:rsidR="003715DB" w:rsidRDefault="00CD79C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partner and I had agreed that we would like me to get </w:t>
            </w:r>
            <w:proofErr w:type="gramStart"/>
            <w:r>
              <w:rPr>
                <w:sz w:val="20"/>
                <w:szCs w:val="20"/>
              </w:rPr>
              <w:t>pregnant</w:t>
            </w:r>
            <w:proofErr w:type="gramEnd"/>
          </w:p>
          <w:p w14:paraId="29A4A6F5" w14:textId="77777777" w:rsidR="00CD79CD" w:rsidRDefault="00CD79C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partner and I had discussed having children together, but hadn’t agreed for me to get </w:t>
            </w:r>
            <w:proofErr w:type="gramStart"/>
            <w:r>
              <w:rPr>
                <w:sz w:val="20"/>
                <w:szCs w:val="20"/>
              </w:rPr>
              <w:t>pregnant</w:t>
            </w:r>
            <w:proofErr w:type="gramEnd"/>
          </w:p>
          <w:p w14:paraId="7CE11267" w14:textId="60CF3EC6" w:rsidR="00CD79CD" w:rsidRPr="00737806" w:rsidRDefault="00CD79C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never discussed having children togeth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8BEC95" w14:textId="77777777" w:rsidR="003715DB" w:rsidRPr="00737806" w:rsidRDefault="003715DB" w:rsidP="00752AB7">
            <w:pPr>
              <w:rPr>
                <w:sz w:val="20"/>
                <w:szCs w:val="20"/>
              </w:rPr>
            </w:pPr>
          </w:p>
          <w:p w14:paraId="1D0AC33F" w14:textId="77777777" w:rsidR="003715DB" w:rsidRDefault="00D57B7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77304474" w14:textId="77777777" w:rsidR="00D57B7D" w:rsidRDefault="00D57B7D" w:rsidP="00752AB7">
            <w:pPr>
              <w:rPr>
                <w:sz w:val="20"/>
                <w:szCs w:val="20"/>
              </w:rPr>
            </w:pPr>
          </w:p>
          <w:p w14:paraId="567F7C97" w14:textId="77777777" w:rsidR="00D57B7D" w:rsidRDefault="00D57B7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B623A50" w14:textId="074D3D3D" w:rsidR="00D57B7D" w:rsidRPr="00737806" w:rsidRDefault="00D57B7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715DB" w:rsidRPr="00737806" w14:paraId="7A4D949C" w14:textId="77777777" w:rsidTr="007B2D14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330E0377" w14:textId="77777777" w:rsidR="007B2D14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fore you became pregnant, did you do anything to improve your health in preparation for pregnancy? </w:t>
            </w:r>
          </w:p>
          <w:p w14:paraId="51742EDA" w14:textId="4C99603E" w:rsidR="003715DB" w:rsidRPr="00737806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ick all that apply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26CEA0C7" w14:textId="77777777" w:rsidR="003715DB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ok folic </w:t>
            </w:r>
            <w:proofErr w:type="gramStart"/>
            <w:r>
              <w:rPr>
                <w:sz w:val="20"/>
                <w:szCs w:val="20"/>
              </w:rPr>
              <w:t>acid</w:t>
            </w:r>
            <w:proofErr w:type="gramEnd"/>
          </w:p>
          <w:p w14:paraId="44F75FC5" w14:textId="77777777" w:rsidR="0086339D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pped or cut down </w:t>
            </w:r>
            <w:proofErr w:type="gramStart"/>
            <w:r>
              <w:rPr>
                <w:sz w:val="20"/>
                <w:szCs w:val="20"/>
              </w:rPr>
              <w:t>smoking</w:t>
            </w:r>
            <w:proofErr w:type="gramEnd"/>
          </w:p>
          <w:p w14:paraId="250D77F6" w14:textId="77777777" w:rsidR="0086339D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pped or cut down drinking </w:t>
            </w:r>
            <w:proofErr w:type="gramStart"/>
            <w:r>
              <w:rPr>
                <w:sz w:val="20"/>
                <w:szCs w:val="20"/>
              </w:rPr>
              <w:t>alcohol</w:t>
            </w:r>
            <w:proofErr w:type="gramEnd"/>
          </w:p>
          <w:p w14:paraId="09F53A09" w14:textId="77777777" w:rsidR="0086339D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e more </w:t>
            </w:r>
            <w:proofErr w:type="gramStart"/>
            <w:r>
              <w:rPr>
                <w:sz w:val="20"/>
                <w:szCs w:val="20"/>
              </w:rPr>
              <w:t>healthily</w:t>
            </w:r>
            <w:proofErr w:type="gramEnd"/>
          </w:p>
          <w:p w14:paraId="32851F4D" w14:textId="77777777" w:rsidR="0086339D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ght medical/health </w:t>
            </w:r>
            <w:proofErr w:type="gramStart"/>
            <w:r>
              <w:rPr>
                <w:sz w:val="20"/>
                <w:szCs w:val="20"/>
              </w:rPr>
              <w:t>advice</w:t>
            </w:r>
            <w:proofErr w:type="gramEnd"/>
          </w:p>
          <w:p w14:paraId="66593CAD" w14:textId="77777777" w:rsidR="0086339D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k some other action (please describe)</w:t>
            </w:r>
          </w:p>
          <w:p w14:paraId="3B2B86D3" w14:textId="1F15BD87" w:rsidR="0086339D" w:rsidRPr="00737806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id not do any of the above before my pregnanc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23B65C" w14:textId="7C26DF8B" w:rsidR="003715DB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</w:t>
            </w:r>
            <w:r w:rsidRPr="003D602B">
              <w:rPr>
                <w:sz w:val="20"/>
                <w:szCs w:val="20"/>
              </w:rPr>
              <w:t xml:space="preserve"> </w:t>
            </w:r>
            <w:r w:rsidR="003D602B" w:rsidRPr="00EB4F20">
              <w:rPr>
                <w:color w:val="040C28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 actions</w:t>
            </w:r>
          </w:p>
          <w:p w14:paraId="0A5094EA" w14:textId="62DF44AE" w:rsidR="0086339D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1 action</w:t>
            </w:r>
          </w:p>
          <w:p w14:paraId="19DF34BB" w14:textId="77777777" w:rsidR="0086339D" w:rsidRDefault="0086339D" w:rsidP="00752AB7">
            <w:pPr>
              <w:rPr>
                <w:sz w:val="20"/>
                <w:szCs w:val="20"/>
              </w:rPr>
            </w:pPr>
          </w:p>
          <w:p w14:paraId="1ACE2A86" w14:textId="77777777" w:rsidR="0086339D" w:rsidRDefault="0086339D" w:rsidP="00752AB7">
            <w:pPr>
              <w:rPr>
                <w:sz w:val="20"/>
                <w:szCs w:val="20"/>
              </w:rPr>
            </w:pPr>
          </w:p>
          <w:p w14:paraId="211039D0" w14:textId="77777777" w:rsidR="0086339D" w:rsidRDefault="0086339D" w:rsidP="00752AB7">
            <w:pPr>
              <w:rPr>
                <w:sz w:val="20"/>
                <w:szCs w:val="20"/>
              </w:rPr>
            </w:pPr>
          </w:p>
          <w:p w14:paraId="088C05C1" w14:textId="77777777" w:rsidR="0086339D" w:rsidRDefault="0086339D" w:rsidP="00752AB7">
            <w:pPr>
              <w:rPr>
                <w:sz w:val="20"/>
                <w:szCs w:val="20"/>
              </w:rPr>
            </w:pPr>
          </w:p>
          <w:p w14:paraId="57D3FAE9" w14:textId="67689295" w:rsidR="0086339D" w:rsidRPr="00737806" w:rsidRDefault="0086339D" w:rsidP="00752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C06DE" w:rsidRPr="00737806" w14:paraId="025FF6E0" w14:textId="77777777" w:rsidTr="007B2D14">
        <w:tc>
          <w:tcPr>
            <w:tcW w:w="2425" w:type="dxa"/>
            <w:tcBorders>
              <w:top w:val="single" w:sz="4" w:space="0" w:color="auto"/>
            </w:tcBorders>
          </w:tcPr>
          <w:p w14:paraId="65586FDD" w14:textId="72725A71" w:rsidR="003C06DE" w:rsidRPr="00D07982" w:rsidRDefault="00EB4F20" w:rsidP="00752AB7">
            <w:pPr>
              <w:rPr>
                <w:b/>
                <w:bCs/>
                <w:sz w:val="20"/>
                <w:szCs w:val="20"/>
              </w:rPr>
            </w:pPr>
            <w:r w:rsidRPr="00D07982">
              <w:rPr>
                <w:b/>
                <w:bCs/>
                <w:sz w:val="20"/>
                <w:szCs w:val="20"/>
              </w:rPr>
              <w:t>Total score (range)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14:paraId="0CC866A0" w14:textId="18299912" w:rsidR="003C06DE" w:rsidRPr="00D07982" w:rsidRDefault="003C06DE" w:rsidP="00752A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15CCD5" w14:textId="18AD5CEA" w:rsidR="003C06DE" w:rsidRPr="00D07982" w:rsidRDefault="003C06DE" w:rsidP="00752AB7">
            <w:pPr>
              <w:rPr>
                <w:b/>
                <w:bCs/>
                <w:sz w:val="20"/>
                <w:szCs w:val="20"/>
              </w:rPr>
            </w:pPr>
            <w:r w:rsidRPr="00D07982">
              <w:rPr>
                <w:b/>
                <w:bCs/>
                <w:sz w:val="20"/>
                <w:szCs w:val="20"/>
              </w:rPr>
              <w:t>0-12</w:t>
            </w:r>
          </w:p>
        </w:tc>
      </w:tr>
    </w:tbl>
    <w:p w14:paraId="6B69C28F" w14:textId="7B684E61" w:rsidR="003A69A6" w:rsidRDefault="003715DB" w:rsidP="002F6726">
      <w:pPr>
        <w:spacing w:line="480" w:lineRule="auto"/>
      </w:pPr>
      <w:r>
        <w:rPr>
          <w:sz w:val="20"/>
          <w:szCs w:val="20"/>
          <w:shd w:val="clear" w:color="auto" w:fill="FFFFFF"/>
        </w:rPr>
        <w:t xml:space="preserve"> </w:t>
      </w:r>
    </w:p>
    <w:sectPr w:rsidR="003A69A6" w:rsidSect="00C81D4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DD5EB" w14:textId="77777777" w:rsidR="00520B9F" w:rsidRDefault="00520B9F">
      <w:r>
        <w:separator/>
      </w:r>
    </w:p>
  </w:endnote>
  <w:endnote w:type="continuationSeparator" w:id="0">
    <w:p w14:paraId="4E2AFD31" w14:textId="77777777" w:rsidR="00520B9F" w:rsidRDefault="00520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8761698"/>
      <w:docPartObj>
        <w:docPartGallery w:val="Page Numbers (Bottom of Page)"/>
        <w:docPartUnique/>
      </w:docPartObj>
    </w:sdtPr>
    <w:sdtContent>
      <w:p w14:paraId="15EF6144" w14:textId="77777777" w:rsidR="0087199D" w:rsidRDefault="00CD4325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733364" w14:textId="77777777" w:rsidR="0087199D" w:rsidRDefault="0087199D" w:rsidP="00510A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1717182"/>
      <w:docPartObj>
        <w:docPartGallery w:val="Page Numbers (Bottom of Page)"/>
        <w:docPartUnique/>
      </w:docPartObj>
    </w:sdtPr>
    <w:sdtContent>
      <w:p w14:paraId="36E1136C" w14:textId="77777777" w:rsidR="0087199D" w:rsidRDefault="00CD4325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B2F2C5" w14:textId="77777777" w:rsidR="0087199D" w:rsidRDefault="0087199D" w:rsidP="00510A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6168B" w14:textId="77777777" w:rsidR="00520B9F" w:rsidRDefault="00520B9F">
      <w:r>
        <w:separator/>
      </w:r>
    </w:p>
  </w:footnote>
  <w:footnote w:type="continuationSeparator" w:id="0">
    <w:p w14:paraId="386F4725" w14:textId="77777777" w:rsidR="00520B9F" w:rsidRDefault="00520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DB"/>
    <w:rsid w:val="00014E8F"/>
    <w:rsid w:val="00035829"/>
    <w:rsid w:val="000F2B9A"/>
    <w:rsid w:val="000F3CD3"/>
    <w:rsid w:val="00124F7C"/>
    <w:rsid w:val="0014094A"/>
    <w:rsid w:val="00141AB7"/>
    <w:rsid w:val="0016410E"/>
    <w:rsid w:val="001663C7"/>
    <w:rsid w:val="001D096B"/>
    <w:rsid w:val="002C6C1B"/>
    <w:rsid w:val="002E0C95"/>
    <w:rsid w:val="002F6726"/>
    <w:rsid w:val="00305722"/>
    <w:rsid w:val="00357200"/>
    <w:rsid w:val="003715DB"/>
    <w:rsid w:val="003A69A6"/>
    <w:rsid w:val="003C06DE"/>
    <w:rsid w:val="003D602B"/>
    <w:rsid w:val="004256C8"/>
    <w:rsid w:val="00431A31"/>
    <w:rsid w:val="00440550"/>
    <w:rsid w:val="00443547"/>
    <w:rsid w:val="0046595C"/>
    <w:rsid w:val="004878FE"/>
    <w:rsid w:val="004C772E"/>
    <w:rsid w:val="004E436B"/>
    <w:rsid w:val="00520B9F"/>
    <w:rsid w:val="00570A0A"/>
    <w:rsid w:val="005772A1"/>
    <w:rsid w:val="00585952"/>
    <w:rsid w:val="005A4304"/>
    <w:rsid w:val="005C0483"/>
    <w:rsid w:val="00635479"/>
    <w:rsid w:val="007002AA"/>
    <w:rsid w:val="007228B3"/>
    <w:rsid w:val="0074704D"/>
    <w:rsid w:val="007B2D14"/>
    <w:rsid w:val="007F233C"/>
    <w:rsid w:val="00843F76"/>
    <w:rsid w:val="0086339D"/>
    <w:rsid w:val="0087199D"/>
    <w:rsid w:val="008A6B23"/>
    <w:rsid w:val="008E7ED3"/>
    <w:rsid w:val="00952735"/>
    <w:rsid w:val="00992CBE"/>
    <w:rsid w:val="009A52BE"/>
    <w:rsid w:val="009E3788"/>
    <w:rsid w:val="009F653D"/>
    <w:rsid w:val="00A15B47"/>
    <w:rsid w:val="00A3275A"/>
    <w:rsid w:val="00A465D2"/>
    <w:rsid w:val="00AA0797"/>
    <w:rsid w:val="00AA7799"/>
    <w:rsid w:val="00AF1CD5"/>
    <w:rsid w:val="00B373FE"/>
    <w:rsid w:val="00B41056"/>
    <w:rsid w:val="00B46219"/>
    <w:rsid w:val="00BC591E"/>
    <w:rsid w:val="00BD370E"/>
    <w:rsid w:val="00BE0240"/>
    <w:rsid w:val="00C225DB"/>
    <w:rsid w:val="00C32524"/>
    <w:rsid w:val="00C478D4"/>
    <w:rsid w:val="00C55CC3"/>
    <w:rsid w:val="00C8741C"/>
    <w:rsid w:val="00C93B99"/>
    <w:rsid w:val="00CB7AD6"/>
    <w:rsid w:val="00CC2ABB"/>
    <w:rsid w:val="00CC6EC7"/>
    <w:rsid w:val="00CD4325"/>
    <w:rsid w:val="00CD79CD"/>
    <w:rsid w:val="00CE3257"/>
    <w:rsid w:val="00D07982"/>
    <w:rsid w:val="00D57B7D"/>
    <w:rsid w:val="00D77326"/>
    <w:rsid w:val="00DA054A"/>
    <w:rsid w:val="00DB72EE"/>
    <w:rsid w:val="00DF5BB5"/>
    <w:rsid w:val="00E55881"/>
    <w:rsid w:val="00E86106"/>
    <w:rsid w:val="00EA0D5E"/>
    <w:rsid w:val="00EB4F20"/>
    <w:rsid w:val="00F106AA"/>
    <w:rsid w:val="00F35CCA"/>
    <w:rsid w:val="00FD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48D34"/>
  <w15:chartTrackingRefBased/>
  <w15:docId w15:val="{CAF3DD27-1C03-8A4D-8A73-011C10488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D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15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5D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715D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715DB"/>
  </w:style>
  <w:style w:type="character" w:styleId="LineNumber">
    <w:name w:val="line number"/>
    <w:basedOn w:val="DefaultParagraphFont"/>
    <w:uiPriority w:val="99"/>
    <w:semiHidden/>
    <w:unhideWhenUsed/>
    <w:rsid w:val="003715DB"/>
  </w:style>
  <w:style w:type="character" w:styleId="CommentReference">
    <w:name w:val="annotation reference"/>
    <w:basedOn w:val="DefaultParagraphFont"/>
    <w:uiPriority w:val="99"/>
    <w:semiHidden/>
    <w:unhideWhenUsed/>
    <w:rsid w:val="00843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F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F7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F7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F672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witz, Melissa</dc:creator>
  <cp:keywords/>
  <dc:description/>
  <cp:lastModifiedBy>Markowitz, Melissa</cp:lastModifiedBy>
  <cp:revision>3</cp:revision>
  <dcterms:created xsi:type="dcterms:W3CDTF">2023-12-21T15:13:00Z</dcterms:created>
  <dcterms:modified xsi:type="dcterms:W3CDTF">2023-12-21T15:13:00Z</dcterms:modified>
</cp:coreProperties>
</file>